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10" w:type="dxa"/>
        <w:tblLook w:val="06A0" w:firstRow="1" w:lastRow="0" w:firstColumn="1" w:lastColumn="0" w:noHBand="1" w:noVBand="1"/>
      </w:tblPr>
      <w:tblGrid>
        <w:gridCol w:w="1395"/>
        <w:gridCol w:w="1125"/>
        <w:gridCol w:w="915"/>
        <w:gridCol w:w="750"/>
        <w:gridCol w:w="750"/>
        <w:gridCol w:w="945"/>
        <w:gridCol w:w="1080"/>
        <w:gridCol w:w="1335"/>
        <w:gridCol w:w="1215"/>
      </w:tblGrid>
      <w:tr w:rsidR="3E525C71" w:rsidRPr="00EB437E" w14:paraId="3EA892BF" w14:textId="77777777" w:rsidTr="20C4E3A7">
        <w:trPr>
          <w:trHeight w:val="510"/>
        </w:trPr>
        <w:tc>
          <w:tcPr>
            <w:tcW w:w="9510" w:type="dxa"/>
            <w:gridSpan w:val="9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7A6D8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B437E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Table S3 — Robustness Analyses: Bootstrapped Contrasts &amp; Rank-Normal Models</w:t>
            </w:r>
          </w:p>
        </w:tc>
      </w:tr>
      <w:tr w:rsidR="3E525C71" w:rsidRPr="00EB437E" w14:paraId="34EADD9F" w14:textId="77777777" w:rsidTr="20C4E3A7">
        <w:trPr>
          <w:trHeight w:val="705"/>
        </w:trPr>
        <w:tc>
          <w:tcPr>
            <w:tcW w:w="9510" w:type="dxa"/>
            <w:gridSpan w:val="9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280FA" w14:textId="77777777" w:rsidR="3E525C71" w:rsidRPr="00EB437E" w:rsidRDefault="46707AA4" w:rsidP="223E54F4">
            <w:pPr>
              <w:spacing w:after="0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B437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6A3CC387" w:rsidRPr="00EB437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Bootstrap (</w:t>
            </w:r>
            <w:proofErr w:type="spellStart"/>
            <w:r w:rsidR="6A3CC387" w:rsidRPr="00EB437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BCa</w:t>
            </w:r>
            <w:proofErr w:type="spellEnd"/>
            <w:r w:rsidR="6A3CC387" w:rsidRPr="00EB437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, n=2000 resamples) and rank-normal pairwise contrasts. Within-group: with device minus without device. Between-group: Intervention minus </w:t>
            </w:r>
            <w:r w:rsidR="643CCFE0" w:rsidRPr="00EB437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Sham</w:t>
            </w:r>
            <w:r w:rsidR="6A3CC387" w:rsidRPr="00EB437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.</w:t>
            </w:r>
          </w:p>
        </w:tc>
      </w:tr>
      <w:tr w:rsidR="3E525C71" w:rsidRPr="00EB437E" w14:paraId="2CA7119F" w14:textId="77777777" w:rsidTr="20C4E3A7">
        <w:trPr>
          <w:trHeight w:val="1275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44FEB2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BB5A6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489FA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ootstrap Mean Δ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E3283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Ca</w:t>
            </w:r>
            <w:proofErr w:type="spellEnd"/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95% CI Lower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47446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Ca</w:t>
            </w:r>
            <w:proofErr w:type="spellEnd"/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95% CI Upper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D9378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ootstrap p value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F4E1E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ank-normal Estimate</w:t>
            </w:r>
            <w:r w:rsidR="3E525C71" w:rsidRPr="00EB437E">
              <w:br/>
            </w: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(Hedges g)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54A179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ank-normal p</w:t>
            </w:r>
            <w:r w:rsidR="3E525C71" w:rsidRPr="00EB437E">
              <w:br/>
            </w: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(Bonferroni)</w:t>
            </w:r>
          </w:p>
        </w:tc>
        <w:tc>
          <w:tcPr>
            <w:tcW w:w="12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3913A" w14:textId="77777777" w:rsidR="3E525C71" w:rsidRPr="00EB437E" w:rsidRDefault="6A3CC387" w:rsidP="223E54F4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EB437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terpretation</w:t>
            </w:r>
          </w:p>
        </w:tc>
      </w:tr>
      <w:tr w:rsidR="3E525C71" w:rsidRPr="00EB437E" w14:paraId="64397A6B" w14:textId="77777777" w:rsidTr="20C4E3A7">
        <w:trPr>
          <w:trHeight w:val="1215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BD967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8 with device − S8 without device (device effect at S8)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019AF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6438A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.458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9CD70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5.083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B2665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.417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7CA8F6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ACF05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335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4AAA4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3156B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Significant Improvement</w:t>
            </w:r>
          </w:p>
        </w:tc>
      </w:tr>
      <w:tr w:rsidR="3E525C71" w:rsidRPr="00EB437E" w14:paraId="6173D598" w14:textId="77777777" w:rsidTr="20C4E3A7">
        <w:trPr>
          <w:trHeight w:val="1215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A3ED4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8 with device − S8 without device (device effect at S8)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E90A54" w14:textId="77777777" w:rsidR="3E525C71" w:rsidRPr="00EB437E" w:rsidRDefault="5C1269E3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E2503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375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EBE87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4.75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0241A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562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5B1DF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744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562DE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EDAF5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single" w:sz="4" w:space="0" w:color="B8C4D8"/>
              <w:left w:val="single" w:sz="4" w:space="0" w:color="B8C4D8"/>
              <w:bottom w:val="single" w:sz="2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2A9AA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Non-significant</w:t>
            </w:r>
          </w:p>
        </w:tc>
      </w:tr>
      <w:tr w:rsidR="3E525C71" w:rsidRPr="00EB437E" w14:paraId="01382727" w14:textId="77777777" w:rsidTr="20C4E3A7">
        <w:trPr>
          <w:trHeight w:val="1215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60535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16 with device − S16 without device (device effect at S16)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285B1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1F9D0E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.667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92668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5.792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35B97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958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D9AC8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7A5DA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851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2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262B4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1215" w:type="dxa"/>
            <w:tcBorders>
              <w:top w:val="single" w:sz="2" w:space="0" w:color="B8C4D8"/>
              <w:left w:val="single" w:sz="2" w:space="0" w:color="B8C4D8"/>
              <w:bottom w:val="single" w:sz="2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616A4F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Significant Improvement</w:t>
            </w:r>
          </w:p>
        </w:tc>
      </w:tr>
      <w:tr w:rsidR="3E525C71" w:rsidRPr="00EB437E" w14:paraId="727A83BD" w14:textId="77777777" w:rsidTr="20C4E3A7">
        <w:trPr>
          <w:trHeight w:val="1260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2BD76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16 with device − S16 without device (device effect at S16)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B3DD9" w14:textId="77777777" w:rsidR="3E525C71" w:rsidRPr="00EB437E" w:rsidRDefault="5C1269E3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074F0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.812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3037D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6.062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9A642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.125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BEF45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6F3E0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105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F688A1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1215" w:type="dxa"/>
            <w:tcBorders>
              <w:top w:val="single" w:sz="2" w:space="0" w:color="B8C4D8"/>
              <w:left w:val="single" w:sz="4" w:space="0" w:color="B8C4D8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4616E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Significant Improvement</w:t>
            </w:r>
          </w:p>
        </w:tc>
      </w:tr>
      <w:tr w:rsidR="3E525C71" w:rsidRPr="00EB437E" w14:paraId="30061B7C" w14:textId="77777777" w:rsidTr="20C4E3A7">
        <w:trPr>
          <w:trHeight w:val="960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CCE23" w14:textId="77777777" w:rsidR="3E525C71" w:rsidRPr="00EB437E" w:rsidRDefault="6A3CC387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16 with device − </w:t>
            </w:r>
            <w:r w:rsidR="61D78447"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0</w:t>
            </w:r>
            <w:r w:rsidR="353E619B"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overall change)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D04E2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128B8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9.208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3F3C9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FC30CC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6.583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8E696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E2F896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339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676225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CDC24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Significant Improvement</w:t>
            </w:r>
          </w:p>
        </w:tc>
      </w:tr>
      <w:tr w:rsidR="3E525C71" w:rsidRPr="00EB437E" w14:paraId="1D45A3FC" w14:textId="77777777" w:rsidTr="20C4E3A7">
        <w:trPr>
          <w:trHeight w:val="930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925AE" w14:textId="77777777" w:rsidR="3E525C71" w:rsidRPr="00EB437E" w:rsidRDefault="6A3CC387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16 with device − </w:t>
            </w:r>
            <w:r w:rsidR="61D78447"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0</w:t>
            </w:r>
            <w:r w:rsidR="347CD207"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overall change)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788E8" w14:textId="77777777" w:rsidR="3E525C71" w:rsidRPr="00EB437E" w:rsidRDefault="6C30AD40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1C207E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6.438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7777C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0.025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FB799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3.455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34378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03918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924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1B3A23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15" w:type="dxa"/>
            <w:tcBorders>
              <w:top w:val="single" w:sz="4" w:space="0" w:color="B8C4D8"/>
              <w:left w:val="single" w:sz="4" w:space="0" w:color="B8C4D8"/>
              <w:bottom w:val="single" w:sz="4" w:space="0" w:color="B8C4D8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24AA0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Significant Improvement</w:t>
            </w:r>
          </w:p>
        </w:tc>
      </w:tr>
      <w:tr w:rsidR="3E525C71" w:rsidRPr="00EB437E" w14:paraId="657BD09D" w14:textId="77777777" w:rsidTr="20C4E3A7">
        <w:trPr>
          <w:trHeight w:val="930"/>
        </w:trPr>
        <w:tc>
          <w:tcPr>
            <w:tcW w:w="1395" w:type="dxa"/>
            <w:tcBorders>
              <w:top w:val="single" w:sz="4" w:space="0" w:color="B8C4D8"/>
              <w:left w:val="single" w:sz="2" w:space="0" w:color="000000" w:themeColor="text1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0B572" w14:textId="77777777" w:rsidR="3E525C71" w:rsidRPr="00EB437E" w:rsidRDefault="6A3CC387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Intervention − </w:t>
            </w:r>
            <w:r w:rsidR="156126C4"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ham</w:t>
            </w: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t S16 with device</w:t>
            </w:r>
          </w:p>
        </w:tc>
        <w:tc>
          <w:tcPr>
            <w:tcW w:w="1125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D810B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915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C90C2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.979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A55CB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8.042</w:t>
            </w:r>
          </w:p>
        </w:tc>
        <w:tc>
          <w:tcPr>
            <w:tcW w:w="750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A1521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324</w:t>
            </w:r>
          </w:p>
        </w:tc>
        <w:tc>
          <w:tcPr>
            <w:tcW w:w="945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9584D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908</w:t>
            </w:r>
          </w:p>
        </w:tc>
        <w:tc>
          <w:tcPr>
            <w:tcW w:w="1080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D361F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405</w:t>
            </w:r>
          </w:p>
        </w:tc>
        <w:tc>
          <w:tcPr>
            <w:tcW w:w="1335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4" w:space="0" w:color="B8C4D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22D48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single" w:sz="4" w:space="0" w:color="B8C4D8"/>
              <w:left w:val="single" w:sz="4" w:space="0" w:color="B8C4D8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02443" w14:textId="77777777" w:rsidR="3E525C71" w:rsidRPr="00EB437E" w:rsidRDefault="3E525C71" w:rsidP="3E525C71">
            <w:pPr>
              <w:spacing w:after="0"/>
              <w:jc w:val="center"/>
            </w:pPr>
            <w:r w:rsidRPr="00EB437E">
              <w:rPr>
                <w:rFonts w:ascii="Arial" w:eastAsia="Arial" w:hAnsi="Arial" w:cs="Arial"/>
                <w:i/>
                <w:iCs/>
                <w:color w:val="1F3864"/>
                <w:sz w:val="18"/>
                <w:szCs w:val="18"/>
              </w:rPr>
              <w:t>Non-significant</w:t>
            </w:r>
          </w:p>
        </w:tc>
      </w:tr>
      <w:tr w:rsidR="3E525C71" w:rsidRPr="00EB437E" w14:paraId="0C782C9D" w14:textId="77777777" w:rsidTr="20C4E3A7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F12AA" w14:textId="77777777" w:rsidR="3E525C71" w:rsidRPr="00EB437E" w:rsidRDefault="3E525C71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BF8B9" w14:textId="77777777" w:rsidR="3E525C71" w:rsidRPr="00EB437E" w:rsidRDefault="3E525C71"/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19971" w14:textId="77777777" w:rsidR="3E525C71" w:rsidRPr="00EB437E" w:rsidRDefault="3E525C71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83B6D" w14:textId="77777777" w:rsidR="3E525C71" w:rsidRPr="00EB437E" w:rsidRDefault="3E525C71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C80FD" w14:textId="77777777" w:rsidR="3E525C71" w:rsidRPr="00EB437E" w:rsidRDefault="3E525C7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D5330" w14:textId="77777777" w:rsidR="3E525C71" w:rsidRPr="00EB437E" w:rsidRDefault="3E525C71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D13C9" w14:textId="77777777" w:rsidR="3E525C71" w:rsidRPr="00EB437E" w:rsidRDefault="3E525C71"/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CB419" w14:textId="77777777" w:rsidR="3E525C71" w:rsidRPr="00EB437E" w:rsidRDefault="3E525C71"/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6181E" w14:textId="77777777" w:rsidR="3E525C71" w:rsidRPr="00EB437E" w:rsidRDefault="3E525C71"/>
        </w:tc>
      </w:tr>
      <w:tr w:rsidR="223E54F4" w:rsidRPr="00EB437E" w14:paraId="30CCF978" w14:textId="77777777" w:rsidTr="20C4E3A7">
        <w:trPr>
          <w:trHeight w:val="300"/>
        </w:trPr>
        <w:tc>
          <w:tcPr>
            <w:tcW w:w="9510" w:type="dxa"/>
            <w:gridSpan w:val="9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4444B" w14:textId="156D7FBC" w:rsidR="00C471EF" w:rsidRPr="00EB437E" w:rsidRDefault="007830A7">
            <w:r w:rsidRPr="00EB437E">
              <w:t xml:space="preserve">Note: </w:t>
            </w:r>
            <w:proofErr w:type="spellStart"/>
            <w:r w:rsidRPr="00EB437E">
              <w:t>BCa</w:t>
            </w:r>
            <w:proofErr w:type="spellEnd"/>
            <w:r w:rsidRPr="00EB437E">
              <w:t xml:space="preserve"> = bias-corrected and accelerated bootstrap (2,000 resamples). Rank-normal models use rank-transformed </w:t>
            </w:r>
            <w:proofErr w:type="spellStart"/>
            <w:r w:rsidRPr="00EB437E">
              <w:t>mZ</w:t>
            </w:r>
            <w:proofErr w:type="spellEnd"/>
            <w:r w:rsidRPr="00EB437E">
              <w:t>-FOG total scores with Bonferroni-adjusted p-values. Effect sizes are reported as Hedges’ g (</w:t>
            </w:r>
            <w:r w:rsidR="00EB437E" w:rsidRPr="00EB437E">
              <w:t>small sample</w:t>
            </w:r>
            <w:r w:rsidRPr="00EB437E">
              <w:t xml:space="preserve"> corrected </w:t>
            </w:r>
            <w:r w:rsidR="00EB437E" w:rsidRPr="00EB437E">
              <w:t>standardized</w:t>
            </w:r>
            <w:r w:rsidRPr="00EB437E">
              <w:t xml:space="preserve"> mean difference).</w:t>
            </w:r>
          </w:p>
        </w:tc>
      </w:tr>
    </w:tbl>
    <w:p w14:paraId="188ECE43" w14:textId="77777777" w:rsidR="00C471EF" w:rsidRPr="00EB437E" w:rsidRDefault="00C471EF" w:rsidP="00EB437E"/>
    <w:sectPr w:rsidR="00C471EF" w:rsidRPr="00EB4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DB82A3"/>
    <w:rsid w:val="00716BB6"/>
    <w:rsid w:val="007830A7"/>
    <w:rsid w:val="00A04E1A"/>
    <w:rsid w:val="00C471EF"/>
    <w:rsid w:val="00EB437E"/>
    <w:rsid w:val="156126C4"/>
    <w:rsid w:val="1D6C9009"/>
    <w:rsid w:val="1DDED475"/>
    <w:rsid w:val="20C4E3A7"/>
    <w:rsid w:val="223E54F4"/>
    <w:rsid w:val="2735404C"/>
    <w:rsid w:val="2A5A161B"/>
    <w:rsid w:val="313F3527"/>
    <w:rsid w:val="347CD207"/>
    <w:rsid w:val="353E619B"/>
    <w:rsid w:val="38A71DAB"/>
    <w:rsid w:val="3E525C71"/>
    <w:rsid w:val="46707AA4"/>
    <w:rsid w:val="4ADB82A3"/>
    <w:rsid w:val="553B2D8C"/>
    <w:rsid w:val="57ED669A"/>
    <w:rsid w:val="5C1269E3"/>
    <w:rsid w:val="61D78447"/>
    <w:rsid w:val="643CCFE0"/>
    <w:rsid w:val="6699EEF8"/>
    <w:rsid w:val="6A3CC387"/>
    <w:rsid w:val="6C30AD40"/>
    <w:rsid w:val="6D5975B6"/>
    <w:rsid w:val="6E83B007"/>
    <w:rsid w:val="6F98DF30"/>
    <w:rsid w:val="77BC8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08BCC"/>
  <w15:chartTrackingRefBased/>
  <w15:docId w15:val="{CF3C41C8-7649-4423-B56F-E0E6BAAC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318D03F12124AA7245CC854754D67" ma:contentTypeVersion="13" ma:contentTypeDescription="Create a new document." ma:contentTypeScope="" ma:versionID="f850fb633e8a5097a385965639b458e7">
  <xsd:schema xmlns:xsd="http://www.w3.org/2001/XMLSchema" xmlns:xs="http://www.w3.org/2001/XMLSchema" xmlns:p="http://schemas.microsoft.com/office/2006/metadata/properties" xmlns:ns2="c6384e90-27cc-4322-9b92-6b1cd941bb39" xmlns:ns3="8dbe738a-9f24-4aaf-9fbc-8b5216243c61" targetNamespace="http://schemas.microsoft.com/office/2006/metadata/properties" ma:root="true" ma:fieldsID="404d384749e89c55c244a09c1e8174c8" ns2:_="" ns3:_="">
    <xsd:import namespace="c6384e90-27cc-4322-9b92-6b1cd941bb39"/>
    <xsd:import namespace="8dbe738a-9f24-4aaf-9fbc-8b521624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4e90-27cc-4322-9b92-6b1cd941b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8c92e5d-4a55-4c54-8964-780c56e75d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e738a-9f24-4aaf-9fbc-8b5216243c6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a3ff5c0-d229-4aef-b2b9-8d1d03d8061f}" ma:internalName="TaxCatchAll" ma:showField="CatchAllData" ma:web="8dbe738a-9f24-4aaf-9fbc-8b521624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384e90-27cc-4322-9b92-6b1cd941bb39">
      <Terms xmlns="http://schemas.microsoft.com/office/infopath/2007/PartnerControls"/>
    </lcf76f155ced4ddcb4097134ff3c332f>
    <TaxCatchAll xmlns="8dbe738a-9f24-4aaf-9fbc-8b5216243c61" xsi:nil="true"/>
  </documentManagement>
</p:properties>
</file>

<file path=customXml/itemProps1.xml><?xml version="1.0" encoding="utf-8"?>
<ds:datastoreItem xmlns:ds="http://schemas.openxmlformats.org/officeDocument/2006/customXml" ds:itemID="{5777DEE3-2E58-43D8-A760-5D4BD09844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384e90-27cc-4322-9b92-6b1cd941bb39"/>
    <ds:schemaRef ds:uri="8dbe738a-9f24-4aaf-9fbc-8b5216243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427E10-624E-410A-94AB-6B94FAF35B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E7817F-921F-461B-9B61-1F05A4A59FDB}">
  <ds:schemaRefs>
    <ds:schemaRef ds:uri="http://schemas.microsoft.com/office/2006/metadata/properties"/>
    <ds:schemaRef ds:uri="http://schemas.microsoft.com/office/infopath/2007/PartnerControls"/>
    <ds:schemaRef ds:uri="c6384e90-27cc-4322-9b92-6b1cd941bb39"/>
    <ds:schemaRef ds:uri="8dbe738a-9f24-4aaf-9fbc-8b5216243c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Chakrabarty</dc:creator>
  <cp:keywords/>
  <dc:description/>
  <cp:lastModifiedBy>Samit Chakrabarty</cp:lastModifiedBy>
  <cp:revision>2</cp:revision>
  <dcterms:created xsi:type="dcterms:W3CDTF">2026-05-05T21:02:00Z</dcterms:created>
  <dcterms:modified xsi:type="dcterms:W3CDTF">2026-05-05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318D03F12124AA7245CC854754D67</vt:lpwstr>
  </property>
  <property fmtid="{D5CDD505-2E9C-101B-9397-08002B2CF9AE}" pid="3" name="MediaServiceImageTags">
    <vt:lpwstr/>
  </property>
</Properties>
</file>